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2C9" w:rsidRPr="008F12C9" w:rsidRDefault="00AE17D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8F12C9" w:rsidRPr="008F12C9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S4</w:t>
      </w:r>
      <w:r w:rsidR="008F12C9" w:rsidRPr="008F12C9">
        <w:rPr>
          <w:rFonts w:ascii="Times New Roman" w:hAnsi="Times New Roman" w:cs="Times New Roman"/>
          <w:sz w:val="24"/>
        </w:rPr>
        <w:t xml:space="preserve">. Microarray analysis result of genes related to </w:t>
      </w:r>
      <w:r w:rsidR="00C7141E">
        <w:rPr>
          <w:rFonts w:ascii="Times New Roman" w:hAnsi="Times New Roman" w:cs="Times New Roman"/>
          <w:sz w:val="24"/>
        </w:rPr>
        <w:t>lipid metabolic and biosynthetic</w:t>
      </w:r>
      <w:r w:rsidR="008F12C9" w:rsidRPr="008F12C9">
        <w:rPr>
          <w:rFonts w:ascii="Times New Roman" w:hAnsi="Times New Roman" w:cs="Times New Roman"/>
          <w:sz w:val="24"/>
        </w:rPr>
        <w:t xml:space="preserve"> p</w:t>
      </w:r>
      <w:bookmarkStart w:id="0" w:name="_GoBack"/>
      <w:bookmarkEnd w:id="0"/>
      <w:r w:rsidR="008F12C9" w:rsidRPr="008F12C9">
        <w:rPr>
          <w:rFonts w:ascii="Times New Roman" w:hAnsi="Times New Roman" w:cs="Times New Roman"/>
          <w:sz w:val="24"/>
        </w:rPr>
        <w:t xml:space="preserve">rocess in IshikawaPR and Ishikawa cell. </w:t>
      </w:r>
    </w:p>
    <w:p w:rsidR="008F12C9" w:rsidRPr="008F12C9" w:rsidRDefault="008F12C9">
      <w:pPr>
        <w:rPr>
          <w:rFonts w:ascii="Times New Roman" w:hAnsi="Times New Roman" w:cs="Times New Roman"/>
          <w:sz w:val="24"/>
        </w:rPr>
      </w:pPr>
    </w:p>
    <w:tbl>
      <w:tblPr>
        <w:tblW w:w="7325" w:type="dxa"/>
        <w:tblLook w:val="04A0"/>
      </w:tblPr>
      <w:tblGrid>
        <w:gridCol w:w="3280"/>
        <w:gridCol w:w="1304"/>
        <w:gridCol w:w="1512"/>
        <w:gridCol w:w="1371"/>
      </w:tblGrid>
      <w:tr w:rsidR="008F12C9" w:rsidRPr="00C7141E" w:rsidTr="008F12C9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escriptio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old Chang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8F12C9" w:rsidRPr="00C7141E" w:rsidTr="008F12C9">
        <w:trPr>
          <w:trHeight w:val="28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kern w:val="0"/>
                <w:sz w:val="22"/>
              </w:rPr>
              <w:t>fatty acid biosynthetic process(GO:00066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3926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1857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N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7280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3047E-0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5646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759E-0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GE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2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04781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7.529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87E-0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D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5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0723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DS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5242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9554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OVL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5375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0583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4092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4401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814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9489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PE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333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861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LC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939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4644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L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1145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148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213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5103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2859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0425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ADV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649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286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0939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5638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1H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23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3839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979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0247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C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3544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2783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D1I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879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964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640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79625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L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.7543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798E-0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PLAD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1267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1887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5.79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985E-0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LA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9953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9765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14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919122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2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9320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2627E-0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PL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7895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4797175</w:t>
            </w:r>
          </w:p>
        </w:tc>
      </w:tr>
      <w:tr w:rsidR="008F12C9" w:rsidRPr="00C7141E" w:rsidTr="008F12C9">
        <w:trPr>
          <w:trHeight w:val="28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kern w:val="0"/>
                <w:sz w:val="22"/>
              </w:rPr>
              <w:t>lipid metabolic process(GO:00066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T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0748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386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C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3533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604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H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3347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99611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187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441104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C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6013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7913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752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17218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580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266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RP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686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7583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620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54114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RRE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0580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73243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.195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5716E-0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DH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7588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446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A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2081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6901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RP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5023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2710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HRS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836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8716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4GAL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556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1099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695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5213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088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64598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208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7562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DH1A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8587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5051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HDD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355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361E-06</w:t>
            </w:r>
          </w:p>
        </w:tc>
      </w:tr>
      <w:tr w:rsidR="008F12C9" w:rsidRPr="00C7141E" w:rsidTr="008F12C9">
        <w:trPr>
          <w:trHeight w:val="28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kern w:val="0"/>
                <w:sz w:val="22"/>
              </w:rPr>
              <w:t>lipid translocation(GO:00342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8B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7897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2808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391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1309062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11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885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2861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9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4422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9007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CNN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8092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7248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10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68139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4723E-05</w:t>
            </w:r>
          </w:p>
        </w:tc>
      </w:tr>
      <w:tr w:rsidR="008F12C9" w:rsidRPr="00C7141E" w:rsidTr="008F12C9">
        <w:trPr>
          <w:trHeight w:val="28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kern w:val="0"/>
                <w:sz w:val="22"/>
              </w:rPr>
              <w:t>regulation of lipid metabolic process(GO:00192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120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36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1035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2609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93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9608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P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154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4875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HX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086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7186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P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777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278647</w:t>
            </w:r>
          </w:p>
        </w:tc>
      </w:tr>
      <w:tr w:rsidR="008F12C9" w:rsidRPr="00C7141E" w:rsidTr="008F12C9">
        <w:trPr>
          <w:trHeight w:val="28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kern w:val="0"/>
                <w:sz w:val="22"/>
              </w:rPr>
              <w:t>lipid transport(GO:00068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7842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093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A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8790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333E-06</w:t>
            </w:r>
          </w:p>
        </w:tc>
      </w:tr>
      <w:tr w:rsidR="008F12C9" w:rsidRPr="00C7141E" w:rsidTr="008F12C9">
        <w:trPr>
          <w:trHeight w:val="28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kern w:val="0"/>
                <w:sz w:val="22"/>
              </w:rPr>
              <w:t>lipid biosynthetic process(GO:00086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GES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569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6896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213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643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951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8SI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988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3298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DH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541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6314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GAP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04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3511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G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400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3918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G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807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8919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G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382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1041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G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895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381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XDC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325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0497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658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2092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5127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524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M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507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4348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9113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5027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4163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2103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KAG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07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0085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595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9566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MO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6512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1589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5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206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3727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OVL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.111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4475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25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7542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65472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OVL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3054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3664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746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97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K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3595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005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7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4878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822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T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50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228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GAT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706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52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D1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2067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635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4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1593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596131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PAT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462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978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PAT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792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374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12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280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3467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250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03326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M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1425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5992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530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0184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2282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4414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YT1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100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909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44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998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8515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9.961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3006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D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211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358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3YL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7.655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7636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859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70964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1745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055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140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956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K3R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2478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6677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PP4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335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0053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MR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879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9434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TE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73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7556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46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4632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G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002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167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CAT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1178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17357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HK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9055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780174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GT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3031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492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L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725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539294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8SIA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828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2756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8SI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7575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0287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D17B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1.025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3241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L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7850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6302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NT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293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843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HCR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1249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8015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8795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608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395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419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V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660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8694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D17B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496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5185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Q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8339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8225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M7SF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574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5411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I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041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9171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7A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035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9456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6.440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1952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X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340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2709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D17B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738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0493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091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060171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177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85954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X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55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174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1030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300402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YN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2625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6879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A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225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86193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MA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2897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4147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3GNT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633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925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T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747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951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R2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491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04547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R2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258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705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374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413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IN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1242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4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7258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2586E-0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AI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438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790264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5245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5769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4ORF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590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432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B5R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7.942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206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B5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21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5976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G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869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3393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G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281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7456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OVL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743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165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OVL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1.100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424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OVL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548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012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199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21314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724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5388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ST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824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3999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PEPL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308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3574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9.385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3655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007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1548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5129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8412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348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5483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4374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1509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4A3B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1033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293E-0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NK1G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365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407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M1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619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91695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S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6233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321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R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4847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52516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S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2838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5254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AP2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977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2571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AP2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3532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9381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P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08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8742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173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43474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L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165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104E-08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7388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7066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KK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953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0727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2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5.932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3668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295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92942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871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6872E-0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1120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08984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189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8862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6570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9896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4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314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1927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9215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74559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CPD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041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45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BOAT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665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42617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BD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763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7643E-06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PD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25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26E-05</w:t>
            </w:r>
          </w:p>
        </w:tc>
      </w:tr>
      <w:tr w:rsidR="008F12C9" w:rsidRPr="00C7141E" w:rsidTr="008F12C9">
        <w:trPr>
          <w:trHeight w:val="300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2C9" w:rsidRPr="00C7141E" w:rsidRDefault="008F12C9" w:rsidP="00E662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.169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C9" w:rsidRPr="00C7141E" w:rsidRDefault="008F12C9" w:rsidP="00E662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141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56289</w:t>
            </w:r>
          </w:p>
        </w:tc>
      </w:tr>
    </w:tbl>
    <w:p w:rsidR="008F12C9" w:rsidRPr="008F12C9" w:rsidRDefault="008F12C9">
      <w:pPr>
        <w:rPr>
          <w:rFonts w:ascii="Times New Roman" w:hAnsi="Times New Roman" w:cs="Times New Roman"/>
          <w:sz w:val="22"/>
        </w:rPr>
      </w:pPr>
    </w:p>
    <w:sectPr w:rsidR="008F12C9" w:rsidRPr="008F12C9" w:rsidSect="00624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543" w:rsidRDefault="00471543" w:rsidP="00FD49B2">
      <w:r>
        <w:separator/>
      </w:r>
    </w:p>
  </w:endnote>
  <w:endnote w:type="continuationSeparator" w:id="0">
    <w:p w:rsidR="00471543" w:rsidRDefault="00471543" w:rsidP="00FD49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543" w:rsidRDefault="00471543" w:rsidP="00FD49B2">
      <w:r>
        <w:separator/>
      </w:r>
    </w:p>
  </w:footnote>
  <w:footnote w:type="continuationSeparator" w:id="0">
    <w:p w:rsidR="00471543" w:rsidRDefault="00471543" w:rsidP="00FD49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379A"/>
    <w:rsid w:val="001A379A"/>
    <w:rsid w:val="001C7397"/>
    <w:rsid w:val="00396706"/>
    <w:rsid w:val="00404B82"/>
    <w:rsid w:val="00471543"/>
    <w:rsid w:val="00611BF7"/>
    <w:rsid w:val="00624A54"/>
    <w:rsid w:val="008F12C9"/>
    <w:rsid w:val="009645C9"/>
    <w:rsid w:val="00AE17D7"/>
    <w:rsid w:val="00B66F13"/>
    <w:rsid w:val="00BC4028"/>
    <w:rsid w:val="00C7141E"/>
    <w:rsid w:val="00FD4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4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49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4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49B2"/>
    <w:rPr>
      <w:sz w:val="18"/>
      <w:szCs w:val="18"/>
    </w:rPr>
  </w:style>
  <w:style w:type="paragraph" w:customStyle="1" w:styleId="font5">
    <w:name w:val="font5"/>
    <w:basedOn w:val="Normal"/>
    <w:rsid w:val="00FD49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FD49B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FD49B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FD49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FD49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FD49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FD49B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FD49B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FD49B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FD49B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49B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FD49B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FD49B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FD49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77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29</Words>
  <Characters>5299</Characters>
  <Application>Microsoft Office Word</Application>
  <DocSecurity>0</DocSecurity>
  <Lines>44</Lines>
  <Paragraphs>12</Paragraphs>
  <ScaleCrop>false</ScaleCrop>
  <Company/>
  <LinksUpToDate>false</LinksUpToDate>
  <CharactersWithSpaces>6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li</dc:creator>
  <cp:keywords/>
  <dc:description/>
  <cp:lastModifiedBy>0012764</cp:lastModifiedBy>
  <cp:revision>6</cp:revision>
  <dcterms:created xsi:type="dcterms:W3CDTF">2018-11-13T18:20:00Z</dcterms:created>
  <dcterms:modified xsi:type="dcterms:W3CDTF">2019-02-23T01:20:00Z</dcterms:modified>
</cp:coreProperties>
</file>